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332"/>
        <w:gridCol w:w="994"/>
        <w:gridCol w:w="1144"/>
        <w:gridCol w:w="1332"/>
        <w:gridCol w:w="994"/>
        <w:gridCol w:w="1144"/>
      </w:tblGrid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47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O2a (M95)</w:t>
            </w:r>
          </w:p>
        </w:tc>
        <w:tc>
          <w:tcPr>
            <w:tcW w:w="347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O3a3c (M134)</w:t>
            </w:r>
          </w:p>
        </w:tc>
      </w:tr>
      <w:tr>
        <w:trPr>
          <w:trHeight w:val="315" w:hRule="atLeast"/>
        </w:trPr>
        <w:tc>
          <w:tcPr>
            <w:tcW w:w="184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Group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Sample size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9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Variance</w:t>
            </w:r>
          </w:p>
        </w:tc>
        <w:tc>
          <w:tcPr>
            <w:tcW w:w="114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Age (kya)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Sample size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9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Variance</w:t>
            </w:r>
          </w:p>
        </w:tc>
        <w:tc>
          <w:tcPr>
            <w:tcW w:w="114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Age (kya)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India (Overall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8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.9 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6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8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.4 ± 3.2</w:t>
            </w:r>
          </w:p>
        </w:tc>
      </w:tr>
      <w:tr>
        <w:trPr>
          <w:trHeight w:val="375" w:hRule="atLeast"/>
        </w:trPr>
        <w:tc>
          <w:tcPr>
            <w:tcW w:w="1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outheast  Asia (Overall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.4 ± 4.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.5 ± 5.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Bangladesh (Overall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  <w:lang w:eastAsia="en-IN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  <w:lang w:eastAsia="en-IN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kma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  <w:lang w:eastAsia="en-IN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  <w:lang w:eastAsia="en-IN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ma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  <w:lang w:eastAsia="en-IN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7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  <w:lang w:eastAsia="en-IN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  <w:lang w:eastAsia="en-IN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5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  <w:lang w:eastAsia="en-IN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ge estimates obtained using the TD statistic, assuming a mutation rate of 6.9 x 10-4 (Zhivotovsky et al. 2004), based on variation at 14 and 7 common Y-STR loci for haplogroup O2a and O3a3c respectively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1T10:22:00Z</dcterms:created>
  <dc:creator>Rakesh Tamang</dc:creator>
  <dc:description/>
  <cp:keywords/>
  <dc:language>en-US</dc:language>
  <cp:lastModifiedBy>Rakesh Tamang</cp:lastModifiedBy>
  <dcterms:modified xsi:type="dcterms:W3CDTF">2013-08-17T04:11:00Z</dcterms:modified>
  <cp:revision>3</cp:revision>
  <dc:subject/>
  <dc:title/>
</cp:coreProperties>
</file>